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1A06E" w14:textId="2CAC97D8" w:rsidR="006C1F35" w:rsidRDefault="006C1F35" w:rsidP="006C1F35">
      <w:pPr>
        <w:rPr>
          <w:rFonts w:ascii="Times New Roman" w:eastAsia="游明朝" w:hAnsi="Times New Roman" w:cs="Times New Roman"/>
          <w:color w:val="000000" w:themeColor="text1"/>
        </w:rPr>
      </w:pPr>
      <w:r w:rsidRPr="005E2D6A">
        <w:rPr>
          <w:rFonts w:ascii="Times New Roman" w:eastAsia="游明朝" w:hAnsi="Times New Roman" w:cs="Times New Roman"/>
          <w:color w:val="000000" w:themeColor="text1"/>
        </w:rPr>
        <w:t>Supplement 2</w:t>
      </w:r>
      <w:r>
        <w:rPr>
          <w:rFonts w:ascii="Times New Roman" w:eastAsia="游明朝" w:hAnsi="Times New Roman" w:cs="Times New Roman"/>
          <w:color w:val="000000" w:themeColor="text1"/>
        </w:rPr>
        <w:t xml:space="preserve"> .</w:t>
      </w:r>
      <w:r w:rsidRPr="005E2D6A">
        <w:rPr>
          <w:rFonts w:ascii="Times New Roman" w:eastAsia="游明朝" w:hAnsi="Times New Roman" w:cs="Times New Roman"/>
          <w:color w:val="000000" w:themeColor="text1"/>
          <w:lang w:val="en-GB"/>
        </w:rPr>
        <w:t xml:space="preserve">Dialogue with </w:t>
      </w:r>
      <w:r w:rsidRPr="005E2D6A">
        <w:rPr>
          <w:rFonts w:ascii="Times New Roman" w:eastAsia="游明朝" w:hAnsi="Times New Roman" w:cs="Times New Roman"/>
          <w:color w:val="000000" w:themeColor="text1"/>
        </w:rPr>
        <w:t>a lower average score of 4 (Case 27</w:t>
      </w:r>
      <w:r w:rsidR="003B5F12">
        <w:rPr>
          <w:rFonts w:ascii="Times New Roman" w:eastAsia="游明朝" w:hAnsi="Times New Roman" w:cs="Times New Roman"/>
          <w:color w:val="000000" w:themeColor="text1"/>
        </w:rPr>
        <w:t>:</w:t>
      </w:r>
      <w:r w:rsidRPr="005E2D6A">
        <w:rPr>
          <w:rFonts w:ascii="Times New Roman" w:eastAsia="游明朝" w:hAnsi="Times New Roman" w:cs="Times New Roman"/>
          <w:color w:val="000000" w:themeColor="text1"/>
        </w:rPr>
        <w:t xml:space="preserve"> Acute eosinophilic pneumonia)</w:t>
      </w:r>
    </w:p>
    <w:p w14:paraId="3EB674E4" w14:textId="3C03B216" w:rsidR="006C1F35" w:rsidRDefault="006C1F35" w:rsidP="006C1F35">
      <w:pPr>
        <w:spacing w:after="0"/>
      </w:pPr>
      <w:r>
        <w:t xml:space="preserve">1.医師:今日はどうされましたか？  </w:t>
      </w:r>
    </w:p>
    <w:p w14:paraId="78AF32C8" w14:textId="7D4BEAE0" w:rsidR="006C1F35" w:rsidRDefault="006C1F35" w:rsidP="006C1F35">
      <w:pPr>
        <w:spacing w:after="0"/>
      </w:pPr>
      <w:r>
        <w:t xml:space="preserve">2.患者:息切れがひどくて、咳も止まらないんです。ここ数日で急に悪くなった気がします。  </w:t>
      </w:r>
    </w:p>
    <w:p w14:paraId="743C0855" w14:textId="652A3AF2" w:rsidR="006C1F35" w:rsidRDefault="006C1F35" w:rsidP="006C1F35">
      <w:pPr>
        <w:spacing w:after="0"/>
      </w:pPr>
      <w:r>
        <w:t xml:space="preserve">3.医師:それはつらいですね。咳はどのくらい続いていますか？  </w:t>
      </w:r>
    </w:p>
    <w:p w14:paraId="3E189173" w14:textId="281AA759" w:rsidR="006C1F35" w:rsidRDefault="006C1F35" w:rsidP="006C1F35">
      <w:pPr>
        <w:spacing w:after="0"/>
      </w:pPr>
      <w:r>
        <w:t xml:space="preserve">4.患者:3日くらい前からですね。最初は軽い咳だったんですけど、だんだんひどくなった感じです。  </w:t>
      </w:r>
    </w:p>
    <w:p w14:paraId="4F90CA42" w14:textId="1506D12D" w:rsidR="006C1F35" w:rsidRDefault="006C1F35" w:rsidP="006C1F35">
      <w:pPr>
        <w:spacing w:after="0"/>
      </w:pPr>
      <w:r>
        <w:t xml:space="preserve">5.医師:咳には痰も伴いますか？色や量はどうですか？  </w:t>
      </w:r>
    </w:p>
    <w:p w14:paraId="00AC2BE2" w14:textId="4D44FADA" w:rsidR="006C1F35" w:rsidRDefault="006C1F35" w:rsidP="006C1F35">
      <w:pPr>
        <w:spacing w:after="0"/>
      </w:pPr>
      <w:r>
        <w:t xml:space="preserve">6.患者:痰はほとんど出ないんです。ただ、咳をするたびに胸が痛くて苦しいです。  </w:t>
      </w:r>
    </w:p>
    <w:p w14:paraId="681C31C6" w14:textId="589CF6A0" w:rsidR="006C1F35" w:rsidRDefault="006C1F35" w:rsidP="006C1F35">
      <w:pPr>
        <w:spacing w:after="0"/>
      </w:pPr>
      <w:r>
        <w:t xml:space="preserve">7.医師:胸の痛みはどのあたりですか？また、いつから感じていますか？  </w:t>
      </w:r>
    </w:p>
    <w:p w14:paraId="1CAE6D5F" w14:textId="6CDC8C9E" w:rsidR="006C1F35" w:rsidRDefault="006C1F35" w:rsidP="006C1F35">
      <w:pPr>
        <w:spacing w:after="0"/>
      </w:pPr>
      <w:r>
        <w:t xml:space="preserve">8.患者:胸全体が締め付けられるような感じです。咳がひどくなった頃からですね。  </w:t>
      </w:r>
    </w:p>
    <w:p w14:paraId="6AA69ECA" w14:textId="26A56D68" w:rsidR="006C1F35" w:rsidRDefault="006C1F35" w:rsidP="006C1F35">
      <w:pPr>
        <w:spacing w:after="0"/>
      </w:pPr>
      <w:r>
        <w:t xml:space="preserve">9.医師:熱は出ましたか？もし出ているなら、いつからですか？  </w:t>
      </w:r>
    </w:p>
    <w:p w14:paraId="15269DF3" w14:textId="78A4F510" w:rsidR="006C1F35" w:rsidRDefault="006C1F35" w:rsidP="006C1F35">
      <w:pPr>
        <w:spacing w:after="0"/>
      </w:pPr>
      <w:r>
        <w:t xml:space="preserve">10.患者:出ました。2日前からだと思いますが、昨晩はけっこう高かった気がします。  </w:t>
      </w:r>
    </w:p>
    <w:p w14:paraId="058642B5" w14:textId="024F22BF" w:rsidR="006C1F35" w:rsidRDefault="006C1F35" w:rsidP="006C1F35">
      <w:pPr>
        <w:spacing w:after="0"/>
      </w:pPr>
      <w:r>
        <w:t xml:space="preserve">11.医師:熱はどれくらいの高さかわかりますか？  </w:t>
      </w:r>
    </w:p>
    <w:p w14:paraId="0AB9BB8D" w14:textId="35E32899" w:rsidR="006C1F35" w:rsidRDefault="006C1F35" w:rsidP="006C1F35">
      <w:pPr>
        <w:spacing w:after="0"/>
      </w:pPr>
      <w:r>
        <w:t xml:space="preserve">12.患者:体温計で測ったら38.5度くらいありました。  </w:t>
      </w:r>
    </w:p>
    <w:p w14:paraId="125CC0A1" w14:textId="215AE17D" w:rsidR="006C1F35" w:rsidRDefault="006C1F35" w:rsidP="006C1F35">
      <w:pPr>
        <w:spacing w:after="0"/>
      </w:pPr>
      <w:r>
        <w:t xml:space="preserve">13.医師:最近、新しい環境に行ったり、新しいことを始めたりしましたか？  </w:t>
      </w:r>
    </w:p>
    <w:p w14:paraId="0B56A101" w14:textId="48EF436B" w:rsidR="006C1F35" w:rsidRDefault="006C1F35" w:rsidP="006C1F35">
      <w:pPr>
        <w:spacing w:after="0"/>
      </w:pPr>
      <w:r>
        <w:t xml:space="preserve">14.患者:そういえば、最近職場でタバコを吸い始めたんです。4、5日前くらいからです。  </w:t>
      </w:r>
    </w:p>
    <w:p w14:paraId="156B65E7" w14:textId="25145AD1" w:rsidR="006C1F35" w:rsidRDefault="006C1F35" w:rsidP="006C1F35">
      <w:pPr>
        <w:spacing w:after="0"/>
      </w:pPr>
      <w:r>
        <w:t xml:space="preserve">15.医師:以前もタバコを吸っていましたか、それとも今回が初めてですか？  </w:t>
      </w:r>
    </w:p>
    <w:p w14:paraId="54310DC8" w14:textId="4C981857" w:rsidR="006C1F35" w:rsidRDefault="006C1F35" w:rsidP="006C1F35">
      <w:pPr>
        <w:spacing w:after="0"/>
      </w:pPr>
      <w:r>
        <w:t xml:space="preserve">16.患者:初めてです。友人に勧められて吸ったタイミングですね。  </w:t>
      </w:r>
    </w:p>
    <w:p w14:paraId="78EA9AB4" w14:textId="1F9F5E7F" w:rsidR="006C1F35" w:rsidRDefault="006C1F35" w:rsidP="006C1F35">
      <w:pPr>
        <w:spacing w:after="0"/>
      </w:pPr>
      <w:r>
        <w:t xml:space="preserve">17.医師:タバコを吸ってから症状が出始めたんですか？  </w:t>
      </w:r>
    </w:p>
    <w:p w14:paraId="5B3DDE8E" w14:textId="49C90EA6" w:rsidR="006C1F35" w:rsidRDefault="006C1F35" w:rsidP="006C1F35">
      <w:pPr>
        <w:spacing w:after="0"/>
      </w:pPr>
      <w:r>
        <w:t xml:space="preserve">18.患者:そうですね、吸うようになった直後から、なんとなく体調が悪い感じがしていました。  </w:t>
      </w:r>
    </w:p>
    <w:p w14:paraId="6F8FCE77" w14:textId="63AB950F" w:rsidR="006C1F35" w:rsidRDefault="006C1F35" w:rsidP="006C1F35">
      <w:pPr>
        <w:spacing w:after="0"/>
      </w:pPr>
      <w:r>
        <w:t xml:space="preserve">19.医師:他に、目のかゆみや皮膚に赤い斑点など、アレルギー症状はありませんか？  </w:t>
      </w:r>
    </w:p>
    <w:p w14:paraId="7AF0A61C" w14:textId="470E7A0A" w:rsidR="006C1F35" w:rsidRDefault="006C1F35" w:rsidP="006C1F35">
      <w:pPr>
        <w:spacing w:after="0"/>
      </w:pPr>
      <w:r>
        <w:t xml:space="preserve">20.患者:特にないと思います。  </w:t>
      </w:r>
    </w:p>
    <w:p w14:paraId="7D217C2D" w14:textId="0E716FDC" w:rsidR="006C1F35" w:rsidRDefault="006C1F35" w:rsidP="006C1F35">
      <w:pPr>
        <w:spacing w:after="0"/>
      </w:pPr>
      <w:r>
        <w:t xml:space="preserve">21.医師:息切れとのことでしたが、息苦しさはいつが一番ひどいですか？  </w:t>
      </w:r>
    </w:p>
    <w:p w14:paraId="08A5BBDE" w14:textId="2A9F4F24" w:rsidR="006C1F35" w:rsidRDefault="006C1F35" w:rsidP="006C1F35">
      <w:pPr>
        <w:spacing w:after="0"/>
      </w:pPr>
      <w:r>
        <w:t xml:space="preserve">22.患者:動いた時が一番つらいです。座ってると少し楽になります。  </w:t>
      </w:r>
    </w:p>
    <w:p w14:paraId="5924EE51" w14:textId="27DA7F2C" w:rsidR="006C1F35" w:rsidRDefault="006C1F35" w:rsidP="006C1F35">
      <w:pPr>
        <w:spacing w:after="0"/>
      </w:pPr>
      <w:r>
        <w:t xml:space="preserve">23.医師:寝るときにも息苦しさがありますか？  </w:t>
      </w:r>
    </w:p>
    <w:p w14:paraId="78D77BE1" w14:textId="2A6DECB6" w:rsidR="006C1F35" w:rsidRDefault="006C1F35" w:rsidP="006C1F35">
      <w:pPr>
        <w:spacing w:after="0"/>
      </w:pPr>
      <w:r>
        <w:t xml:space="preserve">24.患者:はい、横になると少し息が詰まる感じがします。  </w:t>
      </w:r>
    </w:p>
    <w:p w14:paraId="7DB85A80" w14:textId="77E66350" w:rsidR="006C1F35" w:rsidRDefault="006C1F35" w:rsidP="006C1F35">
      <w:pPr>
        <w:spacing w:after="0"/>
      </w:pPr>
      <w:r>
        <w:t xml:space="preserve">25.医師:喉や鼻の症状、例えば鼻づまりや喉の痛みはありますか？  </w:t>
      </w:r>
    </w:p>
    <w:p w14:paraId="2474D2C5" w14:textId="3EB9BD36" w:rsidR="006C1F35" w:rsidRDefault="006C1F35" w:rsidP="006C1F35">
      <w:pPr>
        <w:spacing w:after="0"/>
      </w:pPr>
      <w:r>
        <w:t xml:space="preserve">26.患者:はい、喉が少し痛い気がします。でも鼻はいつも通りです。  </w:t>
      </w:r>
    </w:p>
    <w:p w14:paraId="30C68331" w14:textId="714E6721" w:rsidR="006C1F35" w:rsidRDefault="006C1F35" w:rsidP="006C1F35">
      <w:pPr>
        <w:spacing w:after="0"/>
      </w:pPr>
      <w:r>
        <w:t xml:space="preserve">27.医師:風邪に似た症状があるということですね。他に筋肉痛や関節の痛みはありますか？  </w:t>
      </w:r>
    </w:p>
    <w:p w14:paraId="4AA3CE69" w14:textId="4AF9BFBD" w:rsidR="006C1F35" w:rsidRDefault="006C1F35" w:rsidP="006C1F35">
      <w:pPr>
        <w:spacing w:after="0"/>
      </w:pPr>
      <w:r>
        <w:t xml:space="preserve">28.患者:全体的にだるくて、体も少し痛い感じがします。  </w:t>
      </w:r>
    </w:p>
    <w:p w14:paraId="0932634C" w14:textId="5771CAC4" w:rsidR="006C1F35" w:rsidRDefault="006C1F35" w:rsidP="006C1F35">
      <w:pPr>
        <w:spacing w:after="0"/>
      </w:pPr>
      <w:r>
        <w:t xml:space="preserve">29.医師:最近、海外や特定の地域に旅行に行かれたことはありますか？  </w:t>
      </w:r>
    </w:p>
    <w:p w14:paraId="6D180338" w14:textId="1E5D6648" w:rsidR="006C1F35" w:rsidRDefault="006C1F35" w:rsidP="006C1F35">
      <w:pPr>
        <w:spacing w:after="0"/>
      </w:pPr>
      <w:r>
        <w:t xml:space="preserve">30.患者:いいえ、ずっと地元にいました。  </w:t>
      </w:r>
    </w:p>
    <w:p w14:paraId="4D40666A" w14:textId="58B2CB6C" w:rsidR="006C1F35" w:rsidRDefault="006C1F35" w:rsidP="006C1F35">
      <w:pPr>
        <w:spacing w:after="0"/>
      </w:pPr>
      <w:r>
        <w:t xml:space="preserve">31.医師:仕事の内容を伺ってもいいですか？  </w:t>
      </w:r>
    </w:p>
    <w:p w14:paraId="3AA5E014" w14:textId="5F40694B" w:rsidR="006C1F35" w:rsidRDefault="006C1F35" w:rsidP="006C1F35">
      <w:pPr>
        <w:spacing w:after="0"/>
      </w:pPr>
      <w:r>
        <w:t xml:space="preserve">32.患者:建設業です。前はデスクワークだったんですが、最近現場作業を始めました。  </w:t>
      </w:r>
    </w:p>
    <w:p w14:paraId="08922481" w14:textId="357FBC16" w:rsidR="006C1F35" w:rsidRDefault="006C1F35" w:rsidP="006C1F35">
      <w:pPr>
        <w:spacing w:after="0"/>
      </w:pPr>
      <w:r>
        <w:t xml:space="preserve">33.医師:現場では何か吸い込むようなものありますか？例えば煙や粉塵など。  </w:t>
      </w:r>
    </w:p>
    <w:p w14:paraId="698F160B" w14:textId="66F27D51" w:rsidR="006C1F35" w:rsidRDefault="006C1F35" w:rsidP="006C1F35">
      <w:pPr>
        <w:spacing w:after="0"/>
      </w:pPr>
      <w:r>
        <w:t xml:space="preserve">34.患者:たまに煙っぽいものを吸い込むことはありますね。でもそんなに頻繁ではないです。  </w:t>
      </w:r>
    </w:p>
    <w:p w14:paraId="314D9224" w14:textId="4C1D3CEF" w:rsidR="006C1F35" w:rsidRDefault="006C1F35" w:rsidP="006C1F35">
      <w:pPr>
        <w:spacing w:after="0"/>
      </w:pPr>
      <w:r>
        <w:t xml:space="preserve">35.医師:ちなみに、ご家族に同じような症状の方はいらっしゃいませんか？  </w:t>
      </w:r>
    </w:p>
    <w:p w14:paraId="07EC495F" w14:textId="52641D03" w:rsidR="006C1F35" w:rsidRDefault="006C1F35" w:rsidP="006C1F35">
      <w:pPr>
        <w:spacing w:after="0"/>
      </w:pPr>
      <w:r>
        <w:t xml:space="preserve">36.患者家族:いいえ、家族はみんな元気です。  </w:t>
      </w:r>
    </w:p>
    <w:p w14:paraId="0EC77045" w14:textId="29337063" w:rsidR="006C1F35" w:rsidRDefault="006C1F35" w:rsidP="006C1F35">
      <w:pPr>
        <w:spacing w:after="0"/>
      </w:pPr>
      <w:r>
        <w:t xml:space="preserve">37.医師:以前に喘息や肺炎のような病気をしたことはありますか？  </w:t>
      </w:r>
    </w:p>
    <w:p w14:paraId="142AC7BC" w14:textId="723EBF67" w:rsidR="006C1F35" w:rsidRDefault="006C1F35" w:rsidP="006C1F35">
      <w:pPr>
        <w:spacing w:after="0"/>
      </w:pPr>
      <w:r>
        <w:t xml:space="preserve">38.患者:いえ、特に覚えはないです。  </w:t>
      </w:r>
    </w:p>
    <w:p w14:paraId="483D2168" w14:textId="337C380C" w:rsidR="006C1F35" w:rsidRDefault="006C1F35" w:rsidP="006C1F35">
      <w:pPr>
        <w:spacing w:after="0"/>
      </w:pPr>
      <w:r>
        <w:lastRenderedPageBreak/>
        <w:t xml:space="preserve">39.医師:肺や気道の病気の診断を今までに受けたことはないですか？  </w:t>
      </w:r>
    </w:p>
    <w:p w14:paraId="6C376FC4" w14:textId="01AC2D17" w:rsidR="006C1F35" w:rsidRDefault="006C1F35" w:rsidP="006C1F35">
      <w:pPr>
        <w:spacing w:after="0"/>
      </w:pPr>
      <w:r>
        <w:t xml:space="preserve">40.患者:はい、何も言われたことはないです。  </w:t>
      </w:r>
    </w:p>
    <w:p w14:paraId="25C79C01" w14:textId="539A9DF4" w:rsidR="006C1F35" w:rsidRDefault="006C1F35" w:rsidP="006C1F35">
      <w:pPr>
        <w:spacing w:after="0"/>
      </w:pPr>
      <w:r>
        <w:t xml:space="preserve">41.医師:新しく服用されている薬や健康食品などはありませんか？  </w:t>
      </w:r>
    </w:p>
    <w:p w14:paraId="75B8981E" w14:textId="3EB86BE2" w:rsidR="006C1F35" w:rsidRDefault="006C1F35" w:rsidP="006C1F35">
      <w:pPr>
        <w:spacing w:after="0"/>
      </w:pPr>
      <w:r>
        <w:t xml:space="preserve">42.患者:特に何も飲んでいません。  </w:t>
      </w:r>
    </w:p>
    <w:p w14:paraId="45B0BB39" w14:textId="23AE7DC7" w:rsidR="006C1F35" w:rsidRDefault="006C1F35" w:rsidP="006C1F35">
      <w:pPr>
        <w:spacing w:after="0"/>
      </w:pPr>
      <w:r>
        <w:t xml:space="preserve">43.医師:では吸入薬やスプレーのようなものは使っていますか？  </w:t>
      </w:r>
    </w:p>
    <w:p w14:paraId="280B4B02" w14:textId="66E25C5A" w:rsidR="006C1F35" w:rsidRDefault="006C1F35" w:rsidP="006C1F35">
      <w:pPr>
        <w:spacing w:after="0"/>
      </w:pPr>
      <w:r>
        <w:t xml:space="preserve">44.患者:いえ、何も使っていません。  </w:t>
      </w:r>
    </w:p>
    <w:p w14:paraId="54494246" w14:textId="68503A17" w:rsidR="006C1F35" w:rsidRDefault="006C1F35" w:rsidP="006C1F35">
      <w:pPr>
        <w:spacing w:after="0"/>
      </w:pPr>
      <w:r>
        <w:t xml:space="preserve">45.医師:レントゲンと血液検査の結果を見させていただきました。胸のCTを参考にもう少し詳しい検査をさせてください。  </w:t>
      </w:r>
    </w:p>
    <w:p w14:paraId="19805A43" w14:textId="48757805" w:rsidR="006C1F35" w:rsidRDefault="006C1F35" w:rsidP="006C1F35">
      <w:pPr>
        <w:spacing w:after="0"/>
      </w:pPr>
      <w:r>
        <w:t xml:space="preserve">46.患者:わかりました。それで原因がわかるんですか？  </w:t>
      </w:r>
    </w:p>
    <w:p w14:paraId="6C138637" w14:textId="178EE380" w:rsidR="006C1F35" w:rsidRDefault="006C1F35" w:rsidP="006C1F35">
      <w:pPr>
        <w:spacing w:after="0"/>
      </w:pPr>
      <w:r>
        <w:t xml:space="preserve">47.医師:可能性があります。CTで肺に影が見え、血液検査では好酸球という細胞が増加していました。  </w:t>
      </w:r>
    </w:p>
    <w:p w14:paraId="4410EFEE" w14:textId="0F49CE93" w:rsidR="006C1F35" w:rsidRDefault="006C1F35" w:rsidP="006C1F35">
      <w:pPr>
        <w:spacing w:after="0"/>
      </w:pPr>
      <w:r>
        <w:t xml:space="preserve">48.医師:急性好酸球性肺炎という病気の可能性が高いです。これはタバコやアレルギー物質への反応が原因で起こることが多いです。  </w:t>
      </w:r>
    </w:p>
    <w:p w14:paraId="58D1525A" w14:textId="517336C0" w:rsidR="006C1F35" w:rsidRDefault="006C1F35" w:rsidP="006C1F35">
      <w:pPr>
        <w:spacing w:after="0"/>
      </w:pPr>
      <w:r>
        <w:t xml:space="preserve">49.患者:そうなんですか...治るんでしょうか？  </w:t>
      </w:r>
    </w:p>
    <w:p w14:paraId="439F6DD2" w14:textId="7454CE55" w:rsidR="008456C2" w:rsidRPr="006C1F35" w:rsidRDefault="006C1F35" w:rsidP="006C1F35">
      <w:pPr>
        <w:spacing w:after="0"/>
      </w:pPr>
      <w:r>
        <w:t>50.医師:治療にはステロイド、特にPrednisoloneを使用します。初回は20~40mg/日から始めます。これで症状が改善しやすいです。</w:t>
      </w:r>
    </w:p>
    <w:sectPr w:rsidR="008456C2" w:rsidRPr="006C1F35" w:rsidSect="00D62BA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C2"/>
    <w:rsid w:val="00086B26"/>
    <w:rsid w:val="001D1B9B"/>
    <w:rsid w:val="001D713E"/>
    <w:rsid w:val="003B5F12"/>
    <w:rsid w:val="005D0470"/>
    <w:rsid w:val="006C1F35"/>
    <w:rsid w:val="006C3995"/>
    <w:rsid w:val="0070390C"/>
    <w:rsid w:val="008456C2"/>
    <w:rsid w:val="00856F32"/>
    <w:rsid w:val="009548F5"/>
    <w:rsid w:val="00B404FF"/>
    <w:rsid w:val="00C21E12"/>
    <w:rsid w:val="00C6620A"/>
    <w:rsid w:val="00D62BA4"/>
    <w:rsid w:val="00D804B7"/>
    <w:rsid w:val="00DF04B1"/>
    <w:rsid w:val="00EA0622"/>
    <w:rsid w:val="00FE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75EDFB"/>
  <w15:chartTrackingRefBased/>
  <w15:docId w15:val="{AA18CD12-1A46-5946-A634-0458BD55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456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5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56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56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56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56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56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56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56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456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456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456C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456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45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56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456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56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456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56C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456C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45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456C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456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栁田 育孝</dc:creator>
  <cp:keywords/>
  <dc:description/>
  <cp:lastModifiedBy>栁田 育孝</cp:lastModifiedBy>
  <cp:revision>12</cp:revision>
  <dcterms:created xsi:type="dcterms:W3CDTF">2024-12-04T08:20:00Z</dcterms:created>
  <dcterms:modified xsi:type="dcterms:W3CDTF">2025-07-16T07:15:00Z</dcterms:modified>
</cp:coreProperties>
</file>